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38B" w:rsidRDefault="008C138B" w:rsidP="008C138B">
      <w:pPr>
        <w:rPr>
          <w:sz w:val="28"/>
        </w:rPr>
      </w:pPr>
      <w:r>
        <w:rPr>
          <w:sz w:val="28"/>
        </w:rPr>
        <w:t>Supplementary information</w:t>
      </w:r>
    </w:p>
    <w:p w:rsidR="008C138B" w:rsidRPr="006F1E55" w:rsidRDefault="0029785E" w:rsidP="008C138B">
      <w:bookmarkStart w:id="0" w:name="_GoBack"/>
      <w:r>
        <w:t>Additional</w:t>
      </w:r>
      <w:r w:rsidR="008C138B" w:rsidRPr="006F1E55">
        <w:t xml:space="preserve"> Table </w:t>
      </w:r>
      <w:proofErr w:type="spellStart"/>
      <w:r>
        <w:t>S</w:t>
      </w:r>
      <w:r w:rsidR="008A257B">
        <w:t>1</w:t>
      </w:r>
      <w:proofErr w:type="spellEnd"/>
      <w:r w:rsidR="008A257B">
        <w:t>.</w:t>
      </w:r>
    </w:p>
    <w:tbl>
      <w:tblPr>
        <w:tblW w:w="9204" w:type="dxa"/>
        <w:tblCellMar>
          <w:left w:w="0" w:type="dxa"/>
          <w:right w:w="0" w:type="dxa"/>
        </w:tblCellMar>
        <w:tblLook w:val="04A0"/>
      </w:tblPr>
      <w:tblGrid>
        <w:gridCol w:w="2117"/>
        <w:gridCol w:w="3969"/>
        <w:gridCol w:w="3118"/>
      </w:tblGrid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 xml:space="preserve">Feature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 xml:space="preserve">Value 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No. patient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 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34</w:t>
            </w:r>
            <w:r w:rsidRPr="006F1E55">
              <w:t> 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 xml:space="preserve">Age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Median (year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63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Range (year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30-86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 xml:space="preserve">Gender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Male : Femal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13: 21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Histological grad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Grade 1: Grade 2: Grade 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6: 9: 19</w:t>
            </w:r>
          </w:p>
        </w:tc>
      </w:tr>
      <w:tr w:rsidR="008C138B" w:rsidRPr="005160D4" w:rsidTr="00793260">
        <w:trPr>
          <w:trHeight w:val="16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Length of follow-u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Median metastasis-free survival (month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 xml:space="preserve">56.9% at </w:t>
            </w:r>
            <w:proofErr w:type="spellStart"/>
            <w:r w:rsidRPr="006F1E55">
              <w:rPr>
                <w:lang w:val="en-US"/>
              </w:rPr>
              <w:t>max.follow</w:t>
            </w:r>
            <w:proofErr w:type="spellEnd"/>
            <w:r w:rsidRPr="006F1E55">
              <w:rPr>
                <w:lang w:val="en-US"/>
              </w:rPr>
              <w:t>-up length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Median event-free survival (month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87.2</w:t>
            </w:r>
          </w:p>
        </w:tc>
      </w:tr>
      <w:tr w:rsidR="008C138B" w:rsidRPr="005160D4" w:rsidTr="00793260">
        <w:trPr>
          <w:trHeight w:val="4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Median overall survival (months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138B" w:rsidRPr="006F1E55" w:rsidRDefault="008C138B" w:rsidP="00793260">
            <w:pPr>
              <w:rPr>
                <w:lang w:val="en-US"/>
              </w:rPr>
            </w:pPr>
            <w:r w:rsidRPr="006F1E55">
              <w:rPr>
                <w:lang w:val="en-US"/>
              </w:rPr>
              <w:t>80.2</w:t>
            </w:r>
          </w:p>
        </w:tc>
      </w:tr>
    </w:tbl>
    <w:p w:rsidR="008C138B" w:rsidRDefault="008C138B" w:rsidP="008C138B">
      <w:pPr>
        <w:rPr>
          <w:sz w:val="28"/>
        </w:rPr>
      </w:pPr>
    </w:p>
    <w:bookmarkEnd w:id="0"/>
    <w:p w:rsidR="00D36840" w:rsidRDefault="008A257B"/>
    <w:sectPr w:rsidR="00D36840" w:rsidSect="00E57772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E70" w:rsidRDefault="00C21E70">
      <w:pPr>
        <w:spacing w:after="0" w:line="240" w:lineRule="auto"/>
      </w:pPr>
      <w:r>
        <w:separator/>
      </w:r>
    </w:p>
  </w:endnote>
  <w:endnote w:type="continuationSeparator" w:id="0">
    <w:p w:rsidR="00C21E70" w:rsidRDefault="00C21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0921" w:rsidRDefault="003D4A79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 w:rsidR="00B61647"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A257B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300921" w:rsidRDefault="008A25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E70" w:rsidRDefault="00C21E70">
      <w:pPr>
        <w:spacing w:after="0" w:line="240" w:lineRule="auto"/>
      </w:pPr>
      <w:r>
        <w:separator/>
      </w:r>
    </w:p>
  </w:footnote>
  <w:footnote w:type="continuationSeparator" w:id="0">
    <w:p w:rsidR="00C21E70" w:rsidRDefault="00C21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138B"/>
    <w:rsid w:val="002077E1"/>
    <w:rsid w:val="0029785E"/>
    <w:rsid w:val="003D4A79"/>
    <w:rsid w:val="005A609A"/>
    <w:rsid w:val="008A257B"/>
    <w:rsid w:val="008C138B"/>
    <w:rsid w:val="00930FA9"/>
    <w:rsid w:val="00B61647"/>
    <w:rsid w:val="00C21E70"/>
    <w:rsid w:val="00C46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8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1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38B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C138B"/>
  </w:style>
  <w:style w:type="character" w:styleId="Hyperlink">
    <w:name w:val="Hyperlink"/>
    <w:basedOn w:val="DefaultParagraphFont"/>
    <w:uiPriority w:val="99"/>
    <w:unhideWhenUsed/>
    <w:rsid w:val="00930FA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u</dc:creator>
  <cp:keywords/>
  <dc:description/>
  <cp:lastModifiedBy>0012764</cp:lastModifiedBy>
  <cp:revision>5</cp:revision>
  <dcterms:created xsi:type="dcterms:W3CDTF">2016-07-01T08:48:00Z</dcterms:created>
  <dcterms:modified xsi:type="dcterms:W3CDTF">2016-09-15T05:58:00Z</dcterms:modified>
</cp:coreProperties>
</file>